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60"/>
        <w:gridCol w:w="960"/>
        <w:gridCol w:w="963"/>
        <w:gridCol w:w="1280"/>
        <w:gridCol w:w="1120"/>
        <w:gridCol w:w="960"/>
        <w:gridCol w:w="960"/>
      </w:tblGrid>
      <w:tr w:rsidR="00AE7F23" w:rsidRPr="00AE7F23" w14:paraId="3AB3E106" w14:textId="77777777" w:rsidTr="00AE7F23">
        <w:trPr>
          <w:trHeight w:val="6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0A8ED2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M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CD02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rojectio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7A79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Frame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756F5E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xposure</w:t>
            </w:r>
            <w:proofErr w:type="spellEnd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ms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03E22D7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Voxel</w:t>
            </w:r>
            <w:proofErr w:type="spellEnd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ize</w:t>
            </w:r>
            <w:proofErr w:type="spellEnd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mm3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B8D10" w14:textId="77549DE2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Filter </w:t>
            </w:r>
            <w:r w:rsidR="0018382D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ateri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F7B6C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-</w:t>
            </w: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ray</w:t>
            </w:r>
            <w:proofErr w:type="spellEnd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k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5ECB8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-</w:t>
            </w: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ray</w:t>
            </w:r>
            <w:proofErr w:type="spellEnd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A</w:t>
            </w:r>
            <w:proofErr w:type="spellEnd"/>
          </w:p>
        </w:tc>
      </w:tr>
      <w:tr w:rsidR="00AE7F23" w:rsidRPr="00AE7F23" w14:paraId="7F8105B3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C863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8A95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475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1DA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DD2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0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8420" w14:textId="4A996EAE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A0B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30F5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1</w:t>
            </w:r>
          </w:p>
        </w:tc>
      </w:tr>
      <w:tr w:rsidR="00AE7F23" w:rsidRPr="00AE7F23" w14:paraId="7DCF2352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49699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14B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A5F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EDB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52E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9A06" w14:textId="640B2870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A8CD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FAB65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</w:t>
            </w:r>
          </w:p>
        </w:tc>
      </w:tr>
      <w:tr w:rsidR="00AE7F23" w:rsidRPr="00AE7F23" w14:paraId="131D786F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AF4A2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77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5A1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D2E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209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02D4" w14:textId="28F3B47F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698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D2E7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4</w:t>
            </w:r>
          </w:p>
        </w:tc>
      </w:tr>
      <w:tr w:rsidR="00AE7F23" w:rsidRPr="00AE7F23" w14:paraId="4C4C81D0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1F9F0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4E3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E1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C97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37D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.0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FEA2" w14:textId="10018F70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6A4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66B3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0</w:t>
            </w:r>
          </w:p>
        </w:tc>
      </w:tr>
      <w:tr w:rsidR="00AE7F23" w:rsidRPr="00AE7F23" w14:paraId="0DFD4AFA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CD836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CA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199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840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2B9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A728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9F2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F153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4</w:t>
            </w:r>
          </w:p>
        </w:tc>
      </w:tr>
      <w:tr w:rsidR="00AE7F23" w:rsidRPr="00AE7F23" w14:paraId="0ED9BC4F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21F8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500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E7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5D3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229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5252" w14:textId="66E5FD36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36F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61CBF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9</w:t>
            </w:r>
          </w:p>
        </w:tc>
      </w:tr>
      <w:tr w:rsidR="00AE7F23" w:rsidRPr="00AE7F23" w14:paraId="12BC56BB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9CBFC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5F9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AE1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F6E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DA41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0,01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BD64" w14:textId="0065E011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4A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53CD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7</w:t>
            </w:r>
          </w:p>
        </w:tc>
      </w:tr>
      <w:tr w:rsidR="00AE7F23" w:rsidRPr="00AE7F23" w14:paraId="73F6F246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80E30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218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121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65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2A8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DA89" w14:textId="76ABB2C5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6A8D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B603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7</w:t>
            </w:r>
          </w:p>
        </w:tc>
      </w:tr>
      <w:tr w:rsidR="00AE7F23" w:rsidRPr="00AE7F23" w14:paraId="2A8CC785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94E9B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6EC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D7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97E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6AE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6A98" w14:textId="63335711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567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4AF7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0</w:t>
            </w:r>
          </w:p>
        </w:tc>
      </w:tr>
      <w:tr w:rsidR="00AE7F23" w:rsidRPr="00AE7F23" w14:paraId="1DAC0138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EF7E1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64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8F3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15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A3F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4F3D" w14:textId="60DD13B8" w:rsidR="00AE7F23" w:rsidRPr="00AE7F23" w:rsidRDefault="0018382D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B17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15DE5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5</w:t>
            </w:r>
          </w:p>
        </w:tc>
      </w:tr>
      <w:tr w:rsidR="00AE7F23" w:rsidRPr="00AE7F23" w14:paraId="356DD041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791D1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DBE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637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D22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FF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7837" w14:textId="5F901B36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C8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BF9E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0</w:t>
            </w:r>
          </w:p>
        </w:tc>
      </w:tr>
      <w:tr w:rsidR="00AE7F23" w:rsidRPr="00AE7F23" w14:paraId="29839C8D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B2B33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185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D97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4B0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57D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3504" w14:textId="1BE81896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A6B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2A5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8</w:t>
            </w:r>
          </w:p>
        </w:tc>
      </w:tr>
      <w:tr w:rsidR="00AE7F23" w:rsidRPr="00AE7F23" w14:paraId="16F414B6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9A45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672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A46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B79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D97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F642" w14:textId="0147952D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331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AEA8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6</w:t>
            </w:r>
          </w:p>
        </w:tc>
      </w:tr>
      <w:tr w:rsidR="00AE7F23" w:rsidRPr="00AE7F23" w14:paraId="68ED52D5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B51A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F3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FBE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25E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36AF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A5A6" w14:textId="7B9B6CE1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B57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72A4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6</w:t>
            </w:r>
          </w:p>
        </w:tc>
      </w:tr>
      <w:tr w:rsidR="00AE7F23" w:rsidRPr="00AE7F23" w14:paraId="0FB3FD7F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FB760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E3B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0D6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7431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64D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CBFF" w14:textId="55E25C93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D671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8A0F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7</w:t>
            </w:r>
          </w:p>
        </w:tc>
      </w:tr>
      <w:tr w:rsidR="00AE7F23" w:rsidRPr="00AE7F23" w14:paraId="5933D415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0BBFE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C45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C30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D9EF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590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3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312A" w14:textId="31D36138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DBC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4E14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</w:t>
            </w:r>
          </w:p>
        </w:tc>
      </w:tr>
      <w:tr w:rsidR="00AE7F23" w:rsidRPr="00AE7F23" w14:paraId="317AE929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C21B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300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F9E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9ED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4CB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E15F" w14:textId="3DEC5604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FD3D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1CD3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</w:t>
            </w:r>
          </w:p>
        </w:tc>
      </w:tr>
      <w:tr w:rsidR="00AE7F23" w:rsidRPr="00AE7F23" w14:paraId="68021E76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FA17C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8DA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7EC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E831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624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829B" w14:textId="49DE8ACD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14C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1FC8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</w:t>
            </w:r>
          </w:p>
        </w:tc>
      </w:tr>
      <w:tr w:rsidR="00AE7F23" w:rsidRPr="00AE7F23" w14:paraId="2F01A59D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77719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D8F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6DBD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E3D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BCCC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A417" w14:textId="263BDD4B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F93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1C4A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0</w:t>
            </w:r>
          </w:p>
        </w:tc>
      </w:tr>
      <w:tr w:rsidR="00AE7F23" w:rsidRPr="00AE7F23" w14:paraId="3FC428B3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B504C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72C4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861F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209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05B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148D" w14:textId="4F6DBF04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1B40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F184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0</w:t>
            </w:r>
          </w:p>
        </w:tc>
      </w:tr>
      <w:tr w:rsidR="00AE7F23" w:rsidRPr="00AE7F23" w14:paraId="5EBF789B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A417D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547E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37D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492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638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8CA8" w14:textId="6E063460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A71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740D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</w:t>
            </w:r>
          </w:p>
        </w:tc>
      </w:tr>
      <w:tr w:rsidR="00AE7F23" w:rsidRPr="00AE7F23" w14:paraId="2933ED4F" w14:textId="77777777" w:rsidTr="00AE7F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2BFDA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FD7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8E08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8D8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CFA9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48C7" w14:textId="79ADE5DD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lumin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F7F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8F035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5</w:t>
            </w:r>
          </w:p>
        </w:tc>
      </w:tr>
      <w:tr w:rsidR="00AE7F23" w:rsidRPr="00AE7F23" w14:paraId="5E440F49" w14:textId="77777777" w:rsidTr="00AE7F2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3B130" w14:textId="77777777" w:rsidR="00AE7F23" w:rsidRPr="00AE7F23" w:rsidRDefault="00AE7F23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4ED7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3DC2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2966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F383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AE7F23">
              <w:rPr>
                <w:rFonts w:ascii="Arial Unicode MS" w:eastAsia="Times New Roman" w:hAnsi="Arial Unicode MS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D10B" w14:textId="017E67BB" w:rsidR="00AE7F23" w:rsidRPr="00AE7F23" w:rsidRDefault="004A3A5B" w:rsidP="00AE7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4E6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13EB" w14:textId="77777777" w:rsidR="00AE7F23" w:rsidRPr="00AE7F23" w:rsidRDefault="00AE7F23" w:rsidP="00AE7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AE7F23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5</w:t>
            </w:r>
          </w:p>
        </w:tc>
      </w:tr>
    </w:tbl>
    <w:p w14:paraId="122FA3BD" w14:textId="77777777" w:rsidR="00B86C38" w:rsidRDefault="00B86C38"/>
    <w:sectPr w:rsidR="00B8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23"/>
    <w:rsid w:val="000E3D8E"/>
    <w:rsid w:val="0018382D"/>
    <w:rsid w:val="00304597"/>
    <w:rsid w:val="004A3A5B"/>
    <w:rsid w:val="008F3A39"/>
    <w:rsid w:val="00AE7F23"/>
    <w:rsid w:val="00B258B2"/>
    <w:rsid w:val="00B86C38"/>
    <w:rsid w:val="00C2208D"/>
    <w:rsid w:val="00F01967"/>
    <w:rsid w:val="00F3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B6FF"/>
  <w15:chartTrackingRefBased/>
  <w15:docId w15:val="{B9AE9BD1-AA81-47BD-B430-CF7FCDB3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F2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F2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F2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F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F2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F2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F2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F2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F2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F2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F2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3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1</TotalTime>
  <Pages>1</Pages>
  <Words>168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Simonsen</dc:creator>
  <cp:keywords/>
  <dc:description/>
  <cp:lastModifiedBy>Vanja Simonsen</cp:lastModifiedBy>
  <cp:revision>3</cp:revision>
  <dcterms:created xsi:type="dcterms:W3CDTF">2025-02-18T15:21:00Z</dcterms:created>
  <dcterms:modified xsi:type="dcterms:W3CDTF">2025-04-02T10:03:00Z</dcterms:modified>
</cp:coreProperties>
</file>